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14201" w14:textId="362BEED1" w:rsidR="00D27C62" w:rsidRPr="008A3E2C" w:rsidRDefault="008A3E2C" w:rsidP="008A3E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3E2C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77100620" w14:textId="77777777" w:rsidR="008A3E2C" w:rsidRDefault="008A3E2C" w:rsidP="008A3E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773A">
        <w:rPr>
          <w:rFonts w:ascii="Times New Roman" w:hAnsi="Times New Roman" w:cs="Times New Roman"/>
          <w:b/>
          <w:bCs/>
          <w:sz w:val="24"/>
          <w:szCs w:val="24"/>
        </w:rPr>
        <w:t xml:space="preserve">Integrating Virtual Screening, Pharmacoinformatics Profiling, and Molecular Dynamics: Identification of Promising Inhibitors Targeting </w:t>
      </w:r>
      <w:r w:rsidRPr="008B44F2">
        <w:rPr>
          <w:rFonts w:ascii="Times New Roman" w:hAnsi="Times New Roman" w:cs="Times New Roman"/>
          <w:b/>
          <w:bCs/>
          <w:sz w:val="24"/>
          <w:szCs w:val="24"/>
        </w:rPr>
        <w:t>3CLpro</w:t>
      </w:r>
      <w:r w:rsidRPr="0004773A">
        <w:rPr>
          <w:rFonts w:ascii="Times New Roman" w:hAnsi="Times New Roman" w:cs="Times New Roman"/>
          <w:b/>
          <w:bCs/>
          <w:sz w:val="24"/>
          <w:szCs w:val="24"/>
        </w:rPr>
        <w:t xml:space="preserve"> of SARS-CoV-2</w:t>
      </w:r>
    </w:p>
    <w:p w14:paraId="338A4295" w14:textId="77777777" w:rsidR="00E8312A" w:rsidRDefault="00E8312A" w:rsidP="008A3E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91BD17" w14:textId="77777777" w:rsidR="008A3E2C" w:rsidRDefault="008A3E2C" w:rsidP="008A3E2C">
      <w:pPr>
        <w:jc w:val="center"/>
      </w:pPr>
    </w:p>
    <w:p w14:paraId="5553D27D" w14:textId="77777777" w:rsidR="00D00F58" w:rsidRDefault="00D00F58" w:rsidP="008A3E2C">
      <w:pPr>
        <w:jc w:val="center"/>
      </w:pPr>
    </w:p>
    <w:p w14:paraId="7513BC4A" w14:textId="77777777" w:rsidR="00D00F58" w:rsidRDefault="00D00F58" w:rsidP="008A3E2C">
      <w:pPr>
        <w:jc w:val="center"/>
      </w:pPr>
    </w:p>
    <w:p w14:paraId="47BEBDBD" w14:textId="5886710D" w:rsidR="00D00F58" w:rsidRDefault="00D00F58" w:rsidP="00D00F58">
      <w:r w:rsidRPr="00D00F58">
        <w:rPr>
          <w:noProof/>
          <w:lang w:val="en-US"/>
        </w:rPr>
        <w:drawing>
          <wp:inline distT="0" distB="0" distL="0" distR="0" wp14:anchorId="38ABE21B" wp14:editId="53FCB1F5">
            <wp:extent cx="6645910" cy="2146935"/>
            <wp:effectExtent l="0" t="0" r="2540" b="0"/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463D9881-53D8-17AA-A3EF-EC434820D6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463D9881-53D8-17AA-A3EF-EC434820D6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27307" w14:textId="01E65CD4" w:rsidR="002D418D" w:rsidRDefault="00D00F58" w:rsidP="005745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E79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21540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45C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A7E7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D structure of glide docking of compound EN1036, PUBT44123754 and F6548-4084.</w:t>
      </w:r>
    </w:p>
    <w:p w14:paraId="335C6CD4" w14:textId="77777777" w:rsidR="007D2C56" w:rsidRDefault="007D2C56" w:rsidP="007D2C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D3805" w14:textId="77777777" w:rsidR="007D2C56" w:rsidRDefault="007D2C56" w:rsidP="00D00F5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F4DF8" w14:textId="77777777" w:rsidR="002D418D" w:rsidRDefault="002D418D" w:rsidP="00D00F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FD5B2F" w14:textId="6C201491" w:rsidR="00215400" w:rsidRDefault="00637A19" w:rsidP="00D00F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7A1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C1F849" wp14:editId="54F19C0E">
            <wp:extent cx="6645910" cy="2532380"/>
            <wp:effectExtent l="0" t="0" r="0" b="0"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C7B26A8C-0B03-1192-C1F6-7277ADACAF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C7B26A8C-0B03-1192-C1F6-7277ADACAF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17A63" w14:textId="452FA67C" w:rsidR="00215400" w:rsidRDefault="00215400" w:rsidP="005745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68DE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2D08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45CC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3768D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68DE">
        <w:rPr>
          <w:rFonts w:ascii="Times New Roman" w:hAnsi="Times New Roman" w:cs="Times New Roman"/>
          <w:sz w:val="24"/>
          <w:szCs w:val="24"/>
        </w:rPr>
        <w:t>Images of molecules derived from Induced Fit Docking (IFD) in 2D</w:t>
      </w:r>
      <w:r>
        <w:rPr>
          <w:rFonts w:ascii="Times New Roman" w:hAnsi="Times New Roman" w:cs="Times New Roman"/>
          <w:sz w:val="24"/>
          <w:szCs w:val="24"/>
        </w:rPr>
        <w:t xml:space="preserve"> of compound EN1036, PUBT44123754 and F6548-4084</w:t>
      </w:r>
      <w:r w:rsidRPr="003768DE">
        <w:rPr>
          <w:rFonts w:ascii="Times New Roman" w:hAnsi="Times New Roman" w:cs="Times New Roman"/>
          <w:sz w:val="24"/>
          <w:szCs w:val="24"/>
        </w:rPr>
        <w:t>.</w:t>
      </w:r>
    </w:p>
    <w:p w14:paraId="479CE95D" w14:textId="77777777" w:rsidR="00215400" w:rsidRDefault="00215400" w:rsidP="00D00F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C403AB" w14:textId="77777777" w:rsidR="00215400" w:rsidRDefault="00215400" w:rsidP="00D00F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F0FA94" w14:textId="77777777" w:rsidR="00D00F58" w:rsidRDefault="00D00F58" w:rsidP="00D00F58"/>
    <w:sectPr w:rsidR="00D00F58" w:rsidSect="008A3E2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I0NLCzNzE2NLc0szMyUdpeDU4uLM/DyQAqNaAHcxIDcsAAAA"/>
  </w:docVars>
  <w:rsids>
    <w:rsidRoot w:val="008A3E2C"/>
    <w:rsid w:val="001B6A18"/>
    <w:rsid w:val="00215400"/>
    <w:rsid w:val="00291783"/>
    <w:rsid w:val="002D08FB"/>
    <w:rsid w:val="002D418D"/>
    <w:rsid w:val="005745CC"/>
    <w:rsid w:val="00637A19"/>
    <w:rsid w:val="007D2C56"/>
    <w:rsid w:val="008210ED"/>
    <w:rsid w:val="008A3E2C"/>
    <w:rsid w:val="00D00F58"/>
    <w:rsid w:val="00D27C62"/>
    <w:rsid w:val="00D465A3"/>
    <w:rsid w:val="00E8312A"/>
    <w:rsid w:val="00F9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4B0C8"/>
  <w15:chartTrackingRefBased/>
  <w15:docId w15:val="{51F0D4EC-31C8-4AEC-81DE-1D1BF607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8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MANAITHIYA</dc:creator>
  <cp:keywords/>
  <dc:description/>
  <cp:lastModifiedBy>DELL</cp:lastModifiedBy>
  <cp:revision>7</cp:revision>
  <dcterms:created xsi:type="dcterms:W3CDTF">2023-08-30T08:18:00Z</dcterms:created>
  <dcterms:modified xsi:type="dcterms:W3CDTF">2023-11-29T21:14:00Z</dcterms:modified>
</cp:coreProperties>
</file>